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865879" w14:textId="7BF36D3A" w:rsidR="0090640A" w:rsidRDefault="00203F40" w:rsidP="00C77348">
      <w:pPr>
        <w:pStyle w:val="Heading1"/>
      </w:pPr>
      <w:r>
        <w:t>Supplementary information</w:t>
      </w:r>
    </w:p>
    <w:p w14:paraId="44B24840" w14:textId="77777777" w:rsidR="003006AB" w:rsidRPr="003006AB" w:rsidRDefault="003006AB" w:rsidP="003006AB">
      <w:pPr>
        <w:rPr>
          <w:lang w:val="en-US"/>
        </w:rPr>
      </w:pPr>
    </w:p>
    <w:p w14:paraId="6A0CB222" w14:textId="24BA6037" w:rsidR="0090640A" w:rsidRPr="00B5560F" w:rsidRDefault="00203F40" w:rsidP="00921C21">
      <w:pPr>
        <w:rPr>
          <w:rFonts w:asciiTheme="majorHAnsi" w:hAnsiTheme="majorHAnsi" w:cstheme="majorHAnsi"/>
          <w:b/>
          <w:bCs/>
          <w:szCs w:val="20"/>
          <w:lang w:val="en-US"/>
        </w:rPr>
      </w:pPr>
      <w:r>
        <w:rPr>
          <w:rFonts w:asciiTheme="majorHAnsi" w:hAnsiTheme="majorHAnsi" w:cstheme="majorHAnsi"/>
          <w:b/>
          <w:bCs/>
          <w:szCs w:val="20"/>
          <w:lang w:val="en-US"/>
        </w:rPr>
        <w:t>Supplement</w:t>
      </w:r>
      <w:r w:rsidR="005132AE">
        <w:rPr>
          <w:rFonts w:asciiTheme="majorHAnsi" w:hAnsiTheme="majorHAnsi" w:cstheme="majorHAnsi"/>
          <w:b/>
          <w:bCs/>
          <w:szCs w:val="20"/>
          <w:lang w:val="en-US"/>
        </w:rPr>
        <w:t>ary table 1</w:t>
      </w:r>
      <w:r w:rsidR="0090640A" w:rsidRPr="00B5560F">
        <w:rPr>
          <w:rFonts w:asciiTheme="majorHAnsi" w:hAnsiTheme="majorHAnsi" w:cstheme="majorHAnsi"/>
          <w:b/>
          <w:bCs/>
          <w:szCs w:val="20"/>
          <w:lang w:val="en-US"/>
        </w:rPr>
        <w:t>: Primers used in quantitative real-time PCR</w:t>
      </w:r>
      <w:r w:rsidR="0090640A" w:rsidRPr="00B5560F">
        <w:rPr>
          <w:rFonts w:asciiTheme="majorHAnsi" w:hAnsiTheme="majorHAnsi" w:cstheme="majorHAnsi"/>
          <w:b/>
          <w:bCs/>
          <w:noProof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EE1608F" wp14:editId="4017FFF1">
                <wp:simplePos x="0" y="0"/>
                <wp:positionH relativeFrom="column">
                  <wp:posOffset>-81098</wp:posOffset>
                </wp:positionH>
                <wp:positionV relativeFrom="paragraph">
                  <wp:posOffset>280398</wp:posOffset>
                </wp:positionV>
                <wp:extent cx="5736590" cy="291465"/>
                <wp:effectExtent l="0" t="0" r="0" b="0"/>
                <wp:wrapTopAndBottom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6590" cy="2914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9245C5" w14:textId="1D09D834" w:rsidR="00EE740E" w:rsidRPr="00921C21" w:rsidRDefault="00EE740E" w:rsidP="00921C2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21C21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Table 1</w:t>
                            </w:r>
                            <w:r w:rsidR="005132AE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 w:rsidRPr="00921C21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921C21">
                              <w:rPr>
                                <w:sz w:val="18"/>
                                <w:szCs w:val="18"/>
                                <w:lang w:val="en-US"/>
                              </w:rPr>
                              <w:t>Forward</w:t>
                            </w:r>
                            <w:proofErr w:type="gramEnd"/>
                            <w:r w:rsidRPr="00921C21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and reverse primers used in quantitative real-time PCR.</w:t>
                            </w:r>
                          </w:p>
                          <w:p w14:paraId="248B579B" w14:textId="77777777" w:rsidR="00EE740E" w:rsidRPr="00921C21" w:rsidRDefault="00EE740E" w:rsidP="00921C2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E1608F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-6.4pt;margin-top:22.1pt;width:451.7pt;height:22.9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" filled="f" stroked="f" strokeweight=".5pt">
                <v:textbox>
                  <w:txbxContent>
                    <w:p w14:paraId="369245C5" w14:textId="1D09D834" w:rsidR="00EE740E" w:rsidRPr="00921C21" w:rsidRDefault="00EE740E" w:rsidP="00921C2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921C21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Table 1</w:t>
                      </w:r>
                      <w:r w:rsidR="005132AE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A</w:t>
                      </w:r>
                      <w:r w:rsidRPr="00921C21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gramStart"/>
                      <w:r w:rsidRPr="00921C21">
                        <w:rPr>
                          <w:sz w:val="18"/>
                          <w:szCs w:val="18"/>
                          <w:lang w:val="en-US"/>
                        </w:rPr>
                        <w:t>Forward</w:t>
                      </w:r>
                      <w:proofErr w:type="gramEnd"/>
                      <w:r w:rsidRPr="00921C21">
                        <w:rPr>
                          <w:sz w:val="18"/>
                          <w:szCs w:val="18"/>
                          <w:lang w:val="en-US"/>
                        </w:rPr>
                        <w:t xml:space="preserve"> and reverse primers used in quantitative real-time PCR.</w:t>
                      </w:r>
                    </w:p>
                    <w:p w14:paraId="248B579B" w14:textId="77777777" w:rsidR="00EE740E" w:rsidRPr="00921C21" w:rsidRDefault="00EE740E" w:rsidP="00921C2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TableGrid"/>
        <w:tblW w:w="9781" w:type="dxa"/>
        <w:tblInd w:w="-8" w:type="dxa"/>
        <w:tblLook w:val="04A0" w:firstRow="1" w:lastRow="0" w:firstColumn="1" w:lastColumn="0" w:noHBand="0" w:noVBand="1"/>
      </w:tblPr>
      <w:tblGrid>
        <w:gridCol w:w="1288"/>
        <w:gridCol w:w="3773"/>
        <w:gridCol w:w="4720"/>
      </w:tblGrid>
      <w:tr w:rsidR="0090640A" w:rsidRPr="00B5560F" w14:paraId="6C31F1E2" w14:textId="77777777" w:rsidTr="00F50E1A">
        <w:tc>
          <w:tcPr>
            <w:tcW w:w="128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41AC029" w14:textId="77777777" w:rsidR="0090640A" w:rsidRPr="00E157DD" w:rsidRDefault="0090640A" w:rsidP="00BB2856">
            <w:pPr>
              <w:spacing w:before="120" w:after="120"/>
              <w:rPr>
                <w:rFonts w:asciiTheme="majorHAnsi" w:hAnsiTheme="majorHAnsi" w:cstheme="majorHAnsi"/>
                <w:b/>
                <w:bCs/>
                <w:szCs w:val="20"/>
                <w:lang w:val="en-US"/>
              </w:rPr>
            </w:pPr>
            <w:r w:rsidRPr="00E157DD">
              <w:rPr>
                <w:rFonts w:asciiTheme="majorHAnsi" w:hAnsiTheme="majorHAnsi" w:cstheme="majorHAnsi"/>
                <w:b/>
                <w:bCs/>
                <w:szCs w:val="20"/>
                <w:lang w:val="en-US"/>
              </w:rPr>
              <w:t>Gene</w:t>
            </w:r>
          </w:p>
        </w:tc>
        <w:tc>
          <w:tcPr>
            <w:tcW w:w="3773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114A9766" w14:textId="77777777" w:rsidR="0090640A" w:rsidRPr="00E157DD" w:rsidRDefault="0090640A" w:rsidP="00BB2856">
            <w:pPr>
              <w:spacing w:before="120" w:after="120"/>
              <w:rPr>
                <w:rFonts w:asciiTheme="majorHAnsi" w:hAnsiTheme="majorHAnsi" w:cstheme="majorHAnsi"/>
                <w:b/>
                <w:bCs/>
                <w:szCs w:val="20"/>
                <w:lang w:val="en-US"/>
              </w:rPr>
            </w:pPr>
            <w:r w:rsidRPr="00E157DD">
              <w:rPr>
                <w:rFonts w:asciiTheme="majorHAnsi" w:hAnsiTheme="majorHAnsi" w:cstheme="majorHAnsi"/>
                <w:b/>
                <w:bCs/>
                <w:szCs w:val="20"/>
                <w:lang w:val="en-US"/>
              </w:rPr>
              <w:t>Forward primer (5'-3')</w:t>
            </w:r>
          </w:p>
        </w:tc>
        <w:tc>
          <w:tcPr>
            <w:tcW w:w="4720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759EE7DD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E157DD">
              <w:rPr>
                <w:rFonts w:asciiTheme="majorHAnsi" w:hAnsiTheme="majorHAnsi" w:cstheme="majorHAnsi"/>
                <w:b/>
                <w:bCs/>
                <w:szCs w:val="20"/>
                <w:lang w:val="en-US"/>
              </w:rPr>
              <w:t xml:space="preserve">Reverse </w:t>
            </w:r>
            <w:proofErr w:type="spellStart"/>
            <w:r w:rsidRPr="00E157DD">
              <w:rPr>
                <w:rFonts w:asciiTheme="majorHAnsi" w:hAnsiTheme="majorHAnsi" w:cstheme="majorHAnsi"/>
                <w:b/>
                <w:bCs/>
                <w:szCs w:val="20"/>
                <w:lang w:val="en-US"/>
              </w:rPr>
              <w:t>pr</w:t>
            </w:r>
            <w:r w:rsidRPr="00B5560F">
              <w:rPr>
                <w:rFonts w:asciiTheme="majorHAnsi" w:hAnsiTheme="majorHAnsi" w:cstheme="majorHAnsi"/>
                <w:b/>
                <w:bCs/>
                <w:szCs w:val="20"/>
              </w:rPr>
              <w:t>imer</w:t>
            </w:r>
            <w:proofErr w:type="spellEnd"/>
            <w:r w:rsidRPr="00B5560F">
              <w:rPr>
                <w:rFonts w:asciiTheme="majorHAnsi" w:hAnsiTheme="majorHAnsi" w:cstheme="majorHAnsi"/>
                <w:b/>
                <w:bCs/>
                <w:szCs w:val="20"/>
              </w:rPr>
              <w:t xml:space="preserve"> (5'-3')</w:t>
            </w:r>
          </w:p>
        </w:tc>
      </w:tr>
      <w:tr w:rsidR="0090640A" w:rsidRPr="00B5560F" w14:paraId="037CC169" w14:textId="77777777" w:rsidTr="00F50E1A">
        <w:tc>
          <w:tcPr>
            <w:tcW w:w="128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3195AD2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i/>
                <w:iCs/>
                <w:szCs w:val="20"/>
              </w:rPr>
            </w:pPr>
            <w:r w:rsidRPr="00B5560F">
              <w:rPr>
                <w:rFonts w:asciiTheme="majorHAnsi" w:hAnsiTheme="majorHAnsi" w:cstheme="majorHAnsi"/>
                <w:i/>
                <w:iCs/>
                <w:szCs w:val="20"/>
              </w:rPr>
              <w:t>Cyp1b1</w:t>
            </w:r>
          </w:p>
        </w:tc>
        <w:tc>
          <w:tcPr>
            <w:tcW w:w="377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EBDFD8A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 xml:space="preserve">AACGCAGCCGGTGATTGT </w:t>
            </w:r>
          </w:p>
        </w:tc>
        <w:tc>
          <w:tcPr>
            <w:tcW w:w="472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9B4430B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 xml:space="preserve">TGTACCGACAGCCGAAGCA </w:t>
            </w:r>
          </w:p>
        </w:tc>
      </w:tr>
      <w:tr w:rsidR="0090640A" w:rsidRPr="00B5560F" w14:paraId="21BF31E1" w14:textId="77777777" w:rsidTr="00F50E1A">
        <w:tc>
          <w:tcPr>
            <w:tcW w:w="12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4148666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i/>
                <w:iCs/>
                <w:szCs w:val="20"/>
              </w:rPr>
            </w:pPr>
            <w:proofErr w:type="spellStart"/>
            <w:r w:rsidRPr="00B5560F">
              <w:rPr>
                <w:rFonts w:asciiTheme="majorHAnsi" w:hAnsiTheme="majorHAnsi" w:cstheme="majorHAnsi"/>
                <w:i/>
                <w:iCs/>
                <w:szCs w:val="20"/>
              </w:rPr>
              <w:t>Comt</w:t>
            </w:r>
            <w:proofErr w:type="spellEnd"/>
          </w:p>
        </w:tc>
        <w:tc>
          <w:tcPr>
            <w:tcW w:w="377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274EC2C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 xml:space="preserve">AGAGAAGGAGTGGGCCATGA </w:t>
            </w:r>
          </w:p>
        </w:tc>
        <w:tc>
          <w:tcPr>
            <w:tcW w:w="472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A9503CA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 xml:space="preserve">CCGAATCACTGCATCCATGA </w:t>
            </w:r>
          </w:p>
        </w:tc>
      </w:tr>
      <w:tr w:rsidR="0090640A" w:rsidRPr="00B5560F" w14:paraId="4BF3E515" w14:textId="77777777" w:rsidTr="00F50E1A">
        <w:tc>
          <w:tcPr>
            <w:tcW w:w="128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EE958E2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i/>
                <w:iCs/>
                <w:szCs w:val="20"/>
              </w:rPr>
            </w:pPr>
            <w:r w:rsidRPr="00B5560F">
              <w:rPr>
                <w:rFonts w:asciiTheme="majorHAnsi" w:hAnsiTheme="majorHAnsi" w:cstheme="majorHAnsi"/>
                <w:i/>
                <w:iCs/>
                <w:szCs w:val="20"/>
              </w:rPr>
              <w:t>Nqo1</w:t>
            </w:r>
          </w:p>
        </w:tc>
        <w:tc>
          <w:tcPr>
            <w:tcW w:w="3773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1903AF45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 xml:space="preserve">CAGTTCCCATTGCAGTGGTTT </w:t>
            </w:r>
          </w:p>
        </w:tc>
        <w:tc>
          <w:tcPr>
            <w:tcW w:w="4720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D67A363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 xml:space="preserve">CCTGCTACGAGCACTCTCTCAA </w:t>
            </w:r>
          </w:p>
        </w:tc>
      </w:tr>
    </w:tbl>
    <w:p w14:paraId="763078F5" w14:textId="1D46BC7F" w:rsidR="0090640A" w:rsidRPr="00B5560F" w:rsidRDefault="0090640A" w:rsidP="00921C21">
      <w:pPr>
        <w:rPr>
          <w:rFonts w:asciiTheme="majorHAnsi" w:hAnsiTheme="majorHAnsi" w:cstheme="majorHAnsi"/>
          <w:szCs w:val="20"/>
        </w:rPr>
      </w:pPr>
      <w:bookmarkStart w:id="0" w:name="_GoBack"/>
      <w:bookmarkEnd w:id="0"/>
      <w:r w:rsidRPr="00B5560F">
        <w:rPr>
          <w:rFonts w:asciiTheme="majorHAnsi" w:hAnsiTheme="majorHAnsi" w:cstheme="majorHAnsi"/>
          <w:noProof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5AEA0A3" wp14:editId="1B4C1A7B">
                <wp:simplePos x="0" y="0"/>
                <wp:positionH relativeFrom="column">
                  <wp:posOffset>-83185</wp:posOffset>
                </wp:positionH>
                <wp:positionV relativeFrom="paragraph">
                  <wp:posOffset>340360</wp:posOffset>
                </wp:positionV>
                <wp:extent cx="5736590" cy="540385"/>
                <wp:effectExtent l="0" t="0" r="0" b="0"/>
                <wp:wrapTopAndBottom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6590" cy="5403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ACA243" w14:textId="5B44ED22" w:rsidR="00EE740E" w:rsidRPr="00921C21" w:rsidRDefault="00EE740E" w:rsidP="00921C2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21C21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Table </w:t>
                            </w:r>
                            <w:r w:rsidR="005132AE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B</w:t>
                            </w:r>
                            <w:r w:rsidRPr="00921C21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921C21">
                              <w:rPr>
                                <w:sz w:val="18"/>
                                <w:szCs w:val="18"/>
                                <w:lang w:val="en-US"/>
                              </w:rPr>
                              <w:t>Forward</w:t>
                            </w:r>
                            <w:proofErr w:type="gramEnd"/>
                            <w:r w:rsidRPr="00921C21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and reverse primers for different repetitive elements and endogenous reference, used in methylation-sensitive </w:t>
                            </w:r>
                            <w:proofErr w:type="spellStart"/>
                            <w:r w:rsidRPr="00921C21">
                              <w:rPr>
                                <w:sz w:val="18"/>
                                <w:szCs w:val="18"/>
                                <w:lang w:val="en-US"/>
                              </w:rPr>
                              <w:t>McrBC</w:t>
                            </w:r>
                            <w:proofErr w:type="spellEnd"/>
                            <w:r w:rsidRPr="00921C21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real-time PCR. IAP, </w:t>
                            </w:r>
                            <w:proofErr w:type="spellStart"/>
                            <w:r w:rsidRPr="00921C21">
                              <w:rPr>
                                <w:sz w:val="18"/>
                                <w:szCs w:val="18"/>
                                <w:lang w:val="en-US"/>
                              </w:rPr>
                              <w:t>intracisternal</w:t>
                            </w:r>
                            <w:proofErr w:type="spellEnd"/>
                            <w:r w:rsidRPr="00921C21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A-particle; LINE, long interspersed nucleotide element; SINE, short interspersed nucleotide element.</w:t>
                            </w:r>
                          </w:p>
                          <w:p w14:paraId="49D9ACB8" w14:textId="77777777" w:rsidR="00EE740E" w:rsidRPr="00921C21" w:rsidRDefault="00EE740E" w:rsidP="00921C2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EA0A3" id="Text Box 4" o:spid="_x0000_s1027" type="#_x0000_t202" style="position:absolute;margin-left:-6.55pt;margin-top:26.8pt;width:451.7pt;height:42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" filled="f" stroked="f" strokeweight=".5pt">
                <v:textbox>
                  <w:txbxContent>
                    <w:p w14:paraId="10ACA243" w14:textId="5B44ED22" w:rsidR="00EE740E" w:rsidRPr="00921C21" w:rsidRDefault="00EE740E" w:rsidP="00921C2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921C21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Table </w:t>
                      </w:r>
                      <w:r w:rsidR="005132AE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B</w:t>
                      </w:r>
                      <w:r w:rsidRPr="00921C21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gramStart"/>
                      <w:r w:rsidRPr="00921C21">
                        <w:rPr>
                          <w:sz w:val="18"/>
                          <w:szCs w:val="18"/>
                          <w:lang w:val="en-US"/>
                        </w:rPr>
                        <w:t>Forward</w:t>
                      </w:r>
                      <w:proofErr w:type="gramEnd"/>
                      <w:r w:rsidRPr="00921C21">
                        <w:rPr>
                          <w:sz w:val="18"/>
                          <w:szCs w:val="18"/>
                          <w:lang w:val="en-US"/>
                        </w:rPr>
                        <w:t xml:space="preserve"> and reverse primers for different repetitive elements and endogenous reference, used in methylation-sensitive </w:t>
                      </w:r>
                      <w:proofErr w:type="spellStart"/>
                      <w:r w:rsidRPr="00921C21">
                        <w:rPr>
                          <w:sz w:val="18"/>
                          <w:szCs w:val="18"/>
                          <w:lang w:val="en-US"/>
                        </w:rPr>
                        <w:t>McrBC</w:t>
                      </w:r>
                      <w:proofErr w:type="spellEnd"/>
                      <w:r w:rsidRPr="00921C21">
                        <w:rPr>
                          <w:sz w:val="18"/>
                          <w:szCs w:val="18"/>
                          <w:lang w:val="en-US"/>
                        </w:rPr>
                        <w:t xml:space="preserve"> real-time PCR. IAP, </w:t>
                      </w:r>
                      <w:proofErr w:type="spellStart"/>
                      <w:r w:rsidRPr="00921C21">
                        <w:rPr>
                          <w:sz w:val="18"/>
                          <w:szCs w:val="18"/>
                          <w:lang w:val="en-US"/>
                        </w:rPr>
                        <w:t>intracisternal</w:t>
                      </w:r>
                      <w:proofErr w:type="spellEnd"/>
                      <w:r w:rsidRPr="00921C21">
                        <w:rPr>
                          <w:sz w:val="18"/>
                          <w:szCs w:val="18"/>
                          <w:lang w:val="en-US"/>
                        </w:rPr>
                        <w:t xml:space="preserve"> A-particle; LINE, long interspersed nucleotide element; SINE, short interspersed nucleotide element.</w:t>
                      </w:r>
                    </w:p>
                    <w:p w14:paraId="49D9ACB8" w14:textId="77777777" w:rsidR="00EE740E" w:rsidRPr="00921C21" w:rsidRDefault="00EE740E" w:rsidP="00921C2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TableGrid"/>
        <w:tblW w:w="9356" w:type="dxa"/>
        <w:tblInd w:w="-8" w:type="dxa"/>
        <w:tblLook w:val="04A0" w:firstRow="1" w:lastRow="0" w:firstColumn="1" w:lastColumn="0" w:noHBand="0" w:noVBand="1"/>
      </w:tblPr>
      <w:tblGrid>
        <w:gridCol w:w="1273"/>
        <w:gridCol w:w="3876"/>
        <w:gridCol w:w="4207"/>
      </w:tblGrid>
      <w:tr w:rsidR="0090640A" w:rsidRPr="00B5560F" w14:paraId="7FC32538" w14:textId="77777777" w:rsidTr="00F50E1A">
        <w:tc>
          <w:tcPr>
            <w:tcW w:w="1273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C9D4564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b/>
                <w:bCs/>
                <w:szCs w:val="20"/>
              </w:rPr>
            </w:pPr>
            <w:proofErr w:type="spellStart"/>
            <w:r w:rsidRPr="00B5560F">
              <w:rPr>
                <w:rFonts w:asciiTheme="majorHAnsi" w:hAnsiTheme="majorHAnsi" w:cstheme="majorHAnsi"/>
                <w:b/>
                <w:bCs/>
                <w:szCs w:val="20"/>
              </w:rPr>
              <w:t>Repetitive</w:t>
            </w:r>
            <w:proofErr w:type="spellEnd"/>
            <w:r w:rsidRPr="00B5560F">
              <w:rPr>
                <w:rFonts w:asciiTheme="majorHAnsi" w:hAnsiTheme="majorHAnsi" w:cstheme="majorHAnsi"/>
                <w:b/>
                <w:bCs/>
                <w:szCs w:val="20"/>
              </w:rPr>
              <w:t xml:space="preserve"> element</w:t>
            </w:r>
          </w:p>
        </w:tc>
        <w:tc>
          <w:tcPr>
            <w:tcW w:w="38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787BE6DD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B5560F">
              <w:rPr>
                <w:rFonts w:asciiTheme="majorHAnsi" w:hAnsiTheme="majorHAnsi" w:cstheme="majorHAnsi"/>
                <w:b/>
                <w:bCs/>
                <w:szCs w:val="20"/>
              </w:rPr>
              <w:t>Forward primer (5'-3')</w:t>
            </w:r>
          </w:p>
        </w:tc>
        <w:tc>
          <w:tcPr>
            <w:tcW w:w="4207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454AECF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B5560F">
              <w:rPr>
                <w:rFonts w:asciiTheme="majorHAnsi" w:hAnsiTheme="majorHAnsi" w:cstheme="majorHAnsi"/>
                <w:b/>
                <w:bCs/>
                <w:szCs w:val="20"/>
              </w:rPr>
              <w:t>Reverse primer (5'-3')</w:t>
            </w:r>
          </w:p>
        </w:tc>
      </w:tr>
      <w:tr w:rsidR="0090640A" w:rsidRPr="00B5560F" w14:paraId="7694ED37" w14:textId="77777777" w:rsidTr="00F50E1A">
        <w:tc>
          <w:tcPr>
            <w:tcW w:w="127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C77D65E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LINE</w:t>
            </w:r>
          </w:p>
        </w:tc>
        <w:tc>
          <w:tcPr>
            <w:tcW w:w="3876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C67CC43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 xml:space="preserve"> TTTGGGACACAATGAAAGCA</w:t>
            </w:r>
          </w:p>
        </w:tc>
        <w:tc>
          <w:tcPr>
            <w:tcW w:w="420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513E069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CTGCCGTCTACTCCTCTTGG</w:t>
            </w:r>
          </w:p>
        </w:tc>
      </w:tr>
      <w:tr w:rsidR="0090640A" w:rsidRPr="00B5560F" w14:paraId="232D8127" w14:textId="77777777" w:rsidTr="00F50E1A">
        <w:tc>
          <w:tcPr>
            <w:tcW w:w="127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A5D4559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SINEB1</w:t>
            </w:r>
          </w:p>
        </w:tc>
        <w:tc>
          <w:tcPr>
            <w:tcW w:w="387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73A5699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GTGGCGCACGCCTTTAATC</w:t>
            </w:r>
          </w:p>
        </w:tc>
        <w:tc>
          <w:tcPr>
            <w:tcW w:w="420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41921AC" w14:textId="4CA47556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GACAGGGTTTCTCTGTGTA</w:t>
            </w:r>
            <w:r w:rsidR="00BF7EE0">
              <w:rPr>
                <w:rFonts w:asciiTheme="majorHAnsi" w:hAnsiTheme="majorHAnsi" w:cstheme="majorHAnsi"/>
                <w:szCs w:val="20"/>
              </w:rPr>
              <w:t>G</w:t>
            </w:r>
          </w:p>
        </w:tc>
      </w:tr>
      <w:tr w:rsidR="0090640A" w:rsidRPr="00B5560F" w14:paraId="1281D1B8" w14:textId="77777777" w:rsidTr="00F50E1A">
        <w:tc>
          <w:tcPr>
            <w:tcW w:w="127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3C07B74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SINEB2</w:t>
            </w:r>
          </w:p>
        </w:tc>
        <w:tc>
          <w:tcPr>
            <w:tcW w:w="387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A4CD327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GAGATGGCTCAGTGGTTAAG</w:t>
            </w:r>
          </w:p>
        </w:tc>
        <w:tc>
          <w:tcPr>
            <w:tcW w:w="420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04D59FB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CTGTCTTCAGACACTCCAG</w:t>
            </w:r>
          </w:p>
        </w:tc>
      </w:tr>
      <w:tr w:rsidR="0090640A" w:rsidRPr="00B5560F" w14:paraId="00E239A5" w14:textId="77777777" w:rsidTr="00F50E1A">
        <w:tc>
          <w:tcPr>
            <w:tcW w:w="127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9574A07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IAP-GAG</w:t>
            </w:r>
          </w:p>
        </w:tc>
        <w:tc>
          <w:tcPr>
            <w:tcW w:w="387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4BF9B46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AGCAGGTGAAGCCACTG</w:t>
            </w:r>
          </w:p>
        </w:tc>
        <w:tc>
          <w:tcPr>
            <w:tcW w:w="420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5B4B722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CTTGCCACACTTAGAGC</w:t>
            </w:r>
          </w:p>
        </w:tc>
      </w:tr>
      <w:tr w:rsidR="0090640A" w:rsidRPr="00B5560F" w14:paraId="7B348203" w14:textId="77777777" w:rsidTr="00F50E1A">
        <w:tc>
          <w:tcPr>
            <w:tcW w:w="127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1CA1B74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 xml:space="preserve">major </w:t>
            </w:r>
            <w:proofErr w:type="spellStart"/>
            <w:r w:rsidRPr="00B5560F">
              <w:rPr>
                <w:rFonts w:asciiTheme="majorHAnsi" w:hAnsiTheme="majorHAnsi" w:cstheme="majorHAnsi"/>
                <w:szCs w:val="20"/>
              </w:rPr>
              <w:t>satellite</w:t>
            </w:r>
            <w:proofErr w:type="spellEnd"/>
          </w:p>
        </w:tc>
        <w:tc>
          <w:tcPr>
            <w:tcW w:w="387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18BE092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GACGACTTGAAAAATGACGAAATC</w:t>
            </w:r>
          </w:p>
        </w:tc>
        <w:tc>
          <w:tcPr>
            <w:tcW w:w="420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E33258E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CATATTCCAGGTCCTTCAGTGTGC</w:t>
            </w:r>
          </w:p>
        </w:tc>
      </w:tr>
      <w:tr w:rsidR="0090640A" w:rsidRPr="00B5560F" w14:paraId="5BF7E0EA" w14:textId="77777777" w:rsidTr="00F50E1A">
        <w:tc>
          <w:tcPr>
            <w:tcW w:w="1273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86CAD98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 xml:space="preserve">minor </w:t>
            </w:r>
            <w:proofErr w:type="spellStart"/>
            <w:r w:rsidRPr="00B5560F">
              <w:rPr>
                <w:rFonts w:asciiTheme="majorHAnsi" w:hAnsiTheme="majorHAnsi" w:cstheme="majorHAnsi"/>
                <w:szCs w:val="20"/>
              </w:rPr>
              <w:t>satellite</w:t>
            </w:r>
            <w:proofErr w:type="spellEnd"/>
          </w:p>
        </w:tc>
        <w:tc>
          <w:tcPr>
            <w:tcW w:w="3876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6C4C6779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CATGGAAAATGATAAAAACC</w:t>
            </w:r>
          </w:p>
        </w:tc>
        <w:tc>
          <w:tcPr>
            <w:tcW w:w="4207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A2A8332" w14:textId="77777777" w:rsidR="0090640A" w:rsidRPr="00B5560F" w:rsidRDefault="0090640A" w:rsidP="00BB2856">
            <w:pPr>
              <w:spacing w:before="120" w:after="120"/>
              <w:rPr>
                <w:rFonts w:asciiTheme="majorHAnsi" w:hAnsiTheme="majorHAnsi" w:cstheme="majorHAnsi"/>
                <w:szCs w:val="20"/>
              </w:rPr>
            </w:pPr>
            <w:r w:rsidRPr="00B5560F">
              <w:rPr>
                <w:rFonts w:asciiTheme="majorHAnsi" w:hAnsiTheme="majorHAnsi" w:cstheme="majorHAnsi"/>
                <w:szCs w:val="20"/>
              </w:rPr>
              <w:t>CATCTAATATGTTCTACAGTGTGG</w:t>
            </w:r>
          </w:p>
        </w:tc>
      </w:tr>
    </w:tbl>
    <w:p w14:paraId="4E9CB939" w14:textId="7BE8A658" w:rsidR="009E2DED" w:rsidRPr="00203F40" w:rsidRDefault="009E2DED" w:rsidP="00921C21">
      <w:pPr>
        <w:rPr>
          <w:rFonts w:asciiTheme="majorHAnsi" w:hAnsiTheme="majorHAnsi" w:cstheme="majorHAnsi"/>
          <w:szCs w:val="20"/>
        </w:rPr>
      </w:pPr>
    </w:p>
    <w:sectPr w:rsidR="009E2DED" w:rsidRPr="00203F40" w:rsidSect="006C05C0">
      <w:headerReference w:type="default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CE0D0" w16cex:dateUtc="2022-02-20T14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B87065" w16cid:durableId="25BCE0D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6DB1BF" w14:textId="77777777" w:rsidR="00E5712F" w:rsidRDefault="00E5712F" w:rsidP="00921C21">
      <w:r>
        <w:separator/>
      </w:r>
    </w:p>
    <w:p w14:paraId="5B48B48B" w14:textId="77777777" w:rsidR="00E5712F" w:rsidRDefault="00E5712F" w:rsidP="00921C21"/>
    <w:p w14:paraId="0F430F44" w14:textId="77777777" w:rsidR="00E5712F" w:rsidRDefault="00E5712F" w:rsidP="00921C21"/>
    <w:p w14:paraId="1AAD6438" w14:textId="77777777" w:rsidR="00E5712F" w:rsidRDefault="00E5712F" w:rsidP="00921C21"/>
    <w:p w14:paraId="08EA7AE2" w14:textId="77777777" w:rsidR="00E5712F" w:rsidRDefault="00E5712F" w:rsidP="00921C21"/>
  </w:endnote>
  <w:endnote w:type="continuationSeparator" w:id="0">
    <w:p w14:paraId="087462C9" w14:textId="77777777" w:rsidR="00E5712F" w:rsidRDefault="00E5712F" w:rsidP="00921C21">
      <w:r>
        <w:continuationSeparator/>
      </w:r>
    </w:p>
    <w:p w14:paraId="73FE5F74" w14:textId="77777777" w:rsidR="00E5712F" w:rsidRDefault="00E5712F" w:rsidP="00921C21"/>
    <w:p w14:paraId="00A0EC51" w14:textId="77777777" w:rsidR="00E5712F" w:rsidRDefault="00E5712F" w:rsidP="00921C21"/>
    <w:p w14:paraId="3896869D" w14:textId="77777777" w:rsidR="00E5712F" w:rsidRDefault="00E5712F" w:rsidP="00921C21"/>
    <w:p w14:paraId="01B70ECE" w14:textId="77777777" w:rsidR="00E5712F" w:rsidRDefault="00E5712F" w:rsidP="00921C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ngla Sangam MN">
    <w:altName w:val="Times New Roman"/>
    <w:charset w:val="00"/>
    <w:family w:val="auto"/>
    <w:pitch w:val="variable"/>
    <w:sig w:usb0="808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97D821" w14:textId="45B5B031" w:rsidR="00EE740E" w:rsidRDefault="00EE740E" w:rsidP="00921C21">
    <w:pPr>
      <w:pStyle w:val="Footer"/>
    </w:pPr>
    <w:r>
      <w:rPr>
        <w:noProof/>
        <w:lang w:eastAsia="nl-NL"/>
      </w:rPr>
      <mc:AlternateContent>
        <mc:Choice Requires="wps">
          <w:drawing>
            <wp:anchor distT="36576" distB="36576" distL="36576" distR="36576" simplePos="0" relativeHeight="251691008" behindDoc="0" locked="0" layoutInCell="1" allowOverlap="1" wp14:anchorId="2F6DD687" wp14:editId="68169742">
              <wp:simplePos x="0" y="0"/>
              <wp:positionH relativeFrom="column">
                <wp:posOffset>6189980</wp:posOffset>
              </wp:positionH>
              <wp:positionV relativeFrom="paragraph">
                <wp:posOffset>197866</wp:posOffset>
              </wp:positionV>
              <wp:extent cx="0" cy="416478"/>
              <wp:effectExtent l="0" t="0" r="19050" b="22225"/>
              <wp:wrapNone/>
              <wp:docPr id="71" name="Straight Arrow Connector 7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V="1">
                        <a:off x="0" y="0"/>
                        <a:ext cx="0" cy="416478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FFFFFF"/>
                        </a:solidFill>
                        <a:round/>
                        <a:headEnd/>
                        <a:tailEnd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  <a:ext uri="{AF507438-7753-43E0-B8FC-AC1667EBCBE1}">
                          <a14:hiddenEffects xmlns:a14="http://schemas.microsoft.com/office/drawing/2010/main">
                            <a:effectLst>
                              <a:outerShdw dist="35921" dir="2700000" algn="ctr" rotWithShape="0">
                                <a:srgbClr val="C2E4F5"/>
                              </a:outerShdw>
                            </a:effectLst>
                          </a14:hiddenEffects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6C7513C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71" o:spid="_x0000_s1026" type="#_x0000_t32" style="position:absolute;margin-left:487.4pt;margin-top:15.6pt;width:0;height:32.8pt;flip:y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" strokecolor="white">
              <v:shadow color="#c2e4f5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C823F6" w14:textId="114F0A46" w:rsidR="00EE740E" w:rsidRDefault="00EE740E" w:rsidP="00921C21">
    <w:pPr>
      <w:pStyle w:val="Footer"/>
    </w:pPr>
    <w:r>
      <w:rPr>
        <w:noProof/>
        <w:lang w:eastAsia="nl-NL"/>
      </w:rPr>
      <mc:AlternateContent>
        <mc:Choice Requires="wps">
          <w:drawing>
            <wp:anchor distT="36576" distB="36576" distL="36576" distR="36576" simplePos="0" relativeHeight="251676672" behindDoc="0" locked="0" layoutInCell="1" allowOverlap="1" wp14:anchorId="5D183EC6" wp14:editId="062D2ACB">
              <wp:simplePos x="0" y="0"/>
              <wp:positionH relativeFrom="column">
                <wp:posOffset>6248400</wp:posOffset>
              </wp:positionH>
              <wp:positionV relativeFrom="paragraph">
                <wp:posOffset>-116774</wp:posOffset>
              </wp:positionV>
              <wp:extent cx="0" cy="425669"/>
              <wp:effectExtent l="0" t="0" r="12700" b="6350"/>
              <wp:wrapNone/>
              <wp:docPr id="29" name="Straight Arrow Connector 2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H="1" flipV="1">
                        <a:off x="0" y="0"/>
                        <a:ext cx="0" cy="425669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FFFFFF"/>
                        </a:solidFill>
                        <a:round/>
                        <a:headEnd/>
                        <a:tailEnd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  <a:ext uri="{AF507438-7753-43E0-B8FC-AC1667EBCBE1}">
                          <a14:hiddenEffects xmlns:a14="http://schemas.microsoft.com/office/drawing/2010/main">
                            <a:effectLst>
                              <a:outerShdw dist="35921" dir="2700000" algn="ctr" rotWithShape="0">
                                <a:srgbClr val="C2E4F5"/>
                              </a:outerShdw>
                            </a:effectLst>
                          </a14:hiddenEffects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54DFAD6A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9" o:spid="_x0000_s1026" type="#_x0000_t32" style="position:absolute;margin-left:492pt;margin-top:-9.2pt;width:0;height:33.5pt;flip:x y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" strokecolor="white">
              <v:shadow color="#c2e4f5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EFAD8E" w14:textId="77777777" w:rsidR="00E5712F" w:rsidRDefault="00E5712F" w:rsidP="00921C21">
      <w:r>
        <w:separator/>
      </w:r>
    </w:p>
    <w:p w14:paraId="63E20F67" w14:textId="77777777" w:rsidR="00E5712F" w:rsidRDefault="00E5712F" w:rsidP="00921C21"/>
    <w:p w14:paraId="7275D521" w14:textId="77777777" w:rsidR="00E5712F" w:rsidRDefault="00E5712F" w:rsidP="00921C21"/>
    <w:p w14:paraId="2D7E56B7" w14:textId="77777777" w:rsidR="00E5712F" w:rsidRDefault="00E5712F" w:rsidP="00921C21"/>
    <w:p w14:paraId="62D16A8B" w14:textId="77777777" w:rsidR="00E5712F" w:rsidRDefault="00E5712F" w:rsidP="00921C21"/>
  </w:footnote>
  <w:footnote w:type="continuationSeparator" w:id="0">
    <w:p w14:paraId="3F95B0DE" w14:textId="77777777" w:rsidR="00E5712F" w:rsidRDefault="00E5712F" w:rsidP="00921C21">
      <w:r>
        <w:continuationSeparator/>
      </w:r>
    </w:p>
    <w:p w14:paraId="6CAF1B73" w14:textId="77777777" w:rsidR="00E5712F" w:rsidRDefault="00E5712F" w:rsidP="00921C21"/>
    <w:p w14:paraId="14BCECB6" w14:textId="77777777" w:rsidR="00E5712F" w:rsidRDefault="00E5712F" w:rsidP="00921C21"/>
    <w:p w14:paraId="2ED1C52E" w14:textId="77777777" w:rsidR="00E5712F" w:rsidRDefault="00E5712F" w:rsidP="00921C21"/>
    <w:p w14:paraId="40863EFE" w14:textId="77777777" w:rsidR="00E5712F" w:rsidRDefault="00E5712F" w:rsidP="00921C2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BF633F" w14:textId="57613EF2" w:rsidR="00EE740E" w:rsidRDefault="00EE740E" w:rsidP="00921C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B2A761" w14:textId="719853E0" w:rsidR="00EE740E" w:rsidRDefault="00EE740E" w:rsidP="00921C21"/>
  <w:p w14:paraId="60CBEC48" w14:textId="74872B05" w:rsidR="00EE740E" w:rsidRDefault="00EE740E" w:rsidP="00921C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A1C3C"/>
    <w:multiLevelType w:val="hybridMultilevel"/>
    <w:tmpl w:val="A03E141A"/>
    <w:lvl w:ilvl="0" w:tplc="D0A6F5A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E5240"/>
    <w:multiLevelType w:val="hybridMultilevel"/>
    <w:tmpl w:val="01A45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247E7"/>
    <w:multiLevelType w:val="hybridMultilevel"/>
    <w:tmpl w:val="9E6C18C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5837C8"/>
    <w:multiLevelType w:val="hybridMultilevel"/>
    <w:tmpl w:val="87101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21B97"/>
    <w:multiLevelType w:val="hybridMultilevel"/>
    <w:tmpl w:val="0F4670C8"/>
    <w:lvl w:ilvl="0" w:tplc="527E1F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520F0"/>
    <w:multiLevelType w:val="hybridMultilevel"/>
    <w:tmpl w:val="83FE1C12"/>
    <w:lvl w:ilvl="0" w:tplc="527E1F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C05A9A"/>
    <w:multiLevelType w:val="hybridMultilevel"/>
    <w:tmpl w:val="08423164"/>
    <w:lvl w:ilvl="0" w:tplc="F754DD1E">
      <w:start w:val="12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4BEE4B0">
      <w:start w:val="6217"/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2" w:tplc="F4BEE4B0">
      <w:start w:val="6217"/>
      <w:numFmt w:val="bullet"/>
      <w:lvlText w:val="-"/>
      <w:lvlJc w:val="left"/>
      <w:pPr>
        <w:ind w:left="2160" w:hanging="360"/>
      </w:pPr>
      <w:rPr>
        <w:rFonts w:ascii="Calibri" w:eastAsiaTheme="minorEastAsia" w:hAnsi="Calibri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B92510"/>
    <w:multiLevelType w:val="hybridMultilevel"/>
    <w:tmpl w:val="C3260920"/>
    <w:lvl w:ilvl="0" w:tplc="AE06C3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06AE9"/>
    <w:multiLevelType w:val="multilevel"/>
    <w:tmpl w:val="692293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  <w:i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7077612"/>
    <w:multiLevelType w:val="multilevel"/>
    <w:tmpl w:val="9A3201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741183D"/>
    <w:multiLevelType w:val="hybridMultilevel"/>
    <w:tmpl w:val="A8648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0018AC"/>
    <w:multiLevelType w:val="hybridMultilevel"/>
    <w:tmpl w:val="A9B40F3C"/>
    <w:lvl w:ilvl="0" w:tplc="85F2097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930E18"/>
    <w:multiLevelType w:val="hybridMultilevel"/>
    <w:tmpl w:val="B8400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986FDC"/>
    <w:multiLevelType w:val="hybridMultilevel"/>
    <w:tmpl w:val="541E5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4E29B7"/>
    <w:multiLevelType w:val="hybridMultilevel"/>
    <w:tmpl w:val="4B44D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15525E"/>
    <w:multiLevelType w:val="hybridMultilevel"/>
    <w:tmpl w:val="6F709790"/>
    <w:lvl w:ilvl="0" w:tplc="F2B2558C">
      <w:start w:val="12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8A4498"/>
    <w:multiLevelType w:val="hybridMultilevel"/>
    <w:tmpl w:val="FEB0716A"/>
    <w:lvl w:ilvl="0" w:tplc="DC2E5C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6B64D7"/>
    <w:multiLevelType w:val="hybridMultilevel"/>
    <w:tmpl w:val="CC7E7142"/>
    <w:lvl w:ilvl="0" w:tplc="20329F1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4BEE4B0">
      <w:start w:val="6217"/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3A7081"/>
    <w:multiLevelType w:val="hybridMultilevel"/>
    <w:tmpl w:val="28049FF6"/>
    <w:lvl w:ilvl="0" w:tplc="BAEEDFB0">
      <w:start w:val="1"/>
      <w:numFmt w:val="decimal"/>
      <w:lvlText w:val="%1."/>
      <w:lvlJc w:val="left"/>
      <w:pPr>
        <w:ind w:left="720" w:hanging="360"/>
      </w:pPr>
      <w:rPr>
        <w:rFonts w:ascii="Verdana" w:hAnsi="Verdana" w:cstheme="minorBidi" w:hint="default"/>
        <w:b w:val="0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FC39D2"/>
    <w:multiLevelType w:val="hybridMultilevel"/>
    <w:tmpl w:val="2304C73A"/>
    <w:lvl w:ilvl="0" w:tplc="A0F8E33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532F41"/>
    <w:multiLevelType w:val="hybridMultilevel"/>
    <w:tmpl w:val="0C1CCEF8"/>
    <w:lvl w:ilvl="0" w:tplc="CFCC5F6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3760014">
      <w:start w:val="4"/>
      <w:numFmt w:val="bullet"/>
      <w:lvlText w:val="-"/>
      <w:lvlJc w:val="left"/>
      <w:pPr>
        <w:ind w:left="1440" w:hanging="360"/>
      </w:pPr>
      <w:rPr>
        <w:rFonts w:ascii="Bangla Sangam MN" w:eastAsiaTheme="minorHAnsi" w:hAnsi="Bangla Sangam MN" w:cs="Bangla Sangam M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4509EE"/>
    <w:multiLevelType w:val="multilevel"/>
    <w:tmpl w:val="692293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  <w:i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6B1D0C47"/>
    <w:multiLevelType w:val="hybridMultilevel"/>
    <w:tmpl w:val="6802A196"/>
    <w:lvl w:ilvl="0" w:tplc="20329F1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4BEE4B0">
      <w:start w:val="6217"/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2" w:tplc="F4BEE4B0">
      <w:start w:val="6217"/>
      <w:numFmt w:val="bullet"/>
      <w:lvlText w:val="-"/>
      <w:lvlJc w:val="left"/>
      <w:pPr>
        <w:ind w:left="2160" w:hanging="360"/>
      </w:pPr>
      <w:rPr>
        <w:rFonts w:ascii="Calibri" w:eastAsiaTheme="minorEastAsia" w:hAnsi="Calibri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F56F82"/>
    <w:multiLevelType w:val="hybridMultilevel"/>
    <w:tmpl w:val="2CDA1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301C07"/>
    <w:multiLevelType w:val="hybridMultilevel"/>
    <w:tmpl w:val="8E54BC32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6027F2"/>
    <w:multiLevelType w:val="hybridMultilevel"/>
    <w:tmpl w:val="8E54BC32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447535"/>
    <w:multiLevelType w:val="multilevel"/>
    <w:tmpl w:val="C5642E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  <w:i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2"/>
  </w:num>
  <w:num w:numId="2">
    <w:abstractNumId w:val="10"/>
  </w:num>
  <w:num w:numId="3">
    <w:abstractNumId w:val="14"/>
  </w:num>
  <w:num w:numId="4">
    <w:abstractNumId w:val="15"/>
  </w:num>
  <w:num w:numId="5">
    <w:abstractNumId w:val="6"/>
  </w:num>
  <w:num w:numId="6">
    <w:abstractNumId w:val="1"/>
  </w:num>
  <w:num w:numId="7">
    <w:abstractNumId w:val="17"/>
  </w:num>
  <w:num w:numId="8">
    <w:abstractNumId w:val="22"/>
  </w:num>
  <w:num w:numId="9">
    <w:abstractNumId w:val="7"/>
  </w:num>
  <w:num w:numId="10">
    <w:abstractNumId w:val="20"/>
  </w:num>
  <w:num w:numId="11">
    <w:abstractNumId w:val="19"/>
  </w:num>
  <w:num w:numId="12">
    <w:abstractNumId w:val="2"/>
  </w:num>
  <w:num w:numId="13">
    <w:abstractNumId w:val="25"/>
  </w:num>
  <w:num w:numId="14">
    <w:abstractNumId w:val="24"/>
  </w:num>
  <w:num w:numId="15">
    <w:abstractNumId w:val="26"/>
  </w:num>
  <w:num w:numId="16">
    <w:abstractNumId w:val="9"/>
  </w:num>
  <w:num w:numId="17">
    <w:abstractNumId w:val="21"/>
  </w:num>
  <w:num w:numId="18">
    <w:abstractNumId w:val="8"/>
  </w:num>
  <w:num w:numId="19">
    <w:abstractNumId w:val="11"/>
  </w:num>
  <w:num w:numId="20">
    <w:abstractNumId w:val="0"/>
  </w:num>
  <w:num w:numId="21">
    <w:abstractNumId w:val="13"/>
  </w:num>
  <w:num w:numId="22">
    <w:abstractNumId w:val="18"/>
  </w:num>
  <w:num w:numId="23">
    <w:abstractNumId w:val="16"/>
  </w:num>
  <w:num w:numId="24">
    <w:abstractNumId w:val="4"/>
  </w:num>
  <w:num w:numId="25">
    <w:abstractNumId w:val="5"/>
  </w:num>
  <w:num w:numId="26">
    <w:abstractNumId w:val="3"/>
  </w:num>
  <w:num w:numId="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BBF"/>
    <w:rsid w:val="00012161"/>
    <w:rsid w:val="00017D06"/>
    <w:rsid w:val="00021670"/>
    <w:rsid w:val="00023CE3"/>
    <w:rsid w:val="0002584D"/>
    <w:rsid w:val="00026EB6"/>
    <w:rsid w:val="00040EEC"/>
    <w:rsid w:val="0004256C"/>
    <w:rsid w:val="000467AE"/>
    <w:rsid w:val="0005592D"/>
    <w:rsid w:val="0005770F"/>
    <w:rsid w:val="00057772"/>
    <w:rsid w:val="00061380"/>
    <w:rsid w:val="00066148"/>
    <w:rsid w:val="000671D4"/>
    <w:rsid w:val="000716BB"/>
    <w:rsid w:val="00075630"/>
    <w:rsid w:val="00075754"/>
    <w:rsid w:val="00075A11"/>
    <w:rsid w:val="000767B5"/>
    <w:rsid w:val="000820A3"/>
    <w:rsid w:val="00082F34"/>
    <w:rsid w:val="000835FC"/>
    <w:rsid w:val="00084465"/>
    <w:rsid w:val="0008542C"/>
    <w:rsid w:val="00092230"/>
    <w:rsid w:val="000A0077"/>
    <w:rsid w:val="000A2DCA"/>
    <w:rsid w:val="000A5313"/>
    <w:rsid w:val="000A7487"/>
    <w:rsid w:val="000B4490"/>
    <w:rsid w:val="000B5A0C"/>
    <w:rsid w:val="000B6EAB"/>
    <w:rsid w:val="000C1BE8"/>
    <w:rsid w:val="000C2AFC"/>
    <w:rsid w:val="000C5464"/>
    <w:rsid w:val="000D75D7"/>
    <w:rsid w:val="000E3DBB"/>
    <w:rsid w:val="000E49C2"/>
    <w:rsid w:val="000F36CE"/>
    <w:rsid w:val="00106880"/>
    <w:rsid w:val="00116A0E"/>
    <w:rsid w:val="0011779C"/>
    <w:rsid w:val="00130421"/>
    <w:rsid w:val="00131EB8"/>
    <w:rsid w:val="0013644D"/>
    <w:rsid w:val="00136EDC"/>
    <w:rsid w:val="00142603"/>
    <w:rsid w:val="0014388D"/>
    <w:rsid w:val="001534B5"/>
    <w:rsid w:val="00154624"/>
    <w:rsid w:val="0015500B"/>
    <w:rsid w:val="00155F14"/>
    <w:rsid w:val="001572BA"/>
    <w:rsid w:val="00161F23"/>
    <w:rsid w:val="00163D44"/>
    <w:rsid w:val="00165019"/>
    <w:rsid w:val="001676CE"/>
    <w:rsid w:val="001719AB"/>
    <w:rsid w:val="00172B14"/>
    <w:rsid w:val="00176141"/>
    <w:rsid w:val="001805E4"/>
    <w:rsid w:val="001835B3"/>
    <w:rsid w:val="00184C62"/>
    <w:rsid w:val="001865DC"/>
    <w:rsid w:val="00192C60"/>
    <w:rsid w:val="00193B65"/>
    <w:rsid w:val="00194AAC"/>
    <w:rsid w:val="00197D93"/>
    <w:rsid w:val="001A2BBF"/>
    <w:rsid w:val="001B0218"/>
    <w:rsid w:val="001B3152"/>
    <w:rsid w:val="001B3B6F"/>
    <w:rsid w:val="001C016B"/>
    <w:rsid w:val="001C356D"/>
    <w:rsid w:val="001D05F0"/>
    <w:rsid w:val="001D35D4"/>
    <w:rsid w:val="001D5106"/>
    <w:rsid w:val="001D78D3"/>
    <w:rsid w:val="001E05F5"/>
    <w:rsid w:val="001E2292"/>
    <w:rsid w:val="001E59BD"/>
    <w:rsid w:val="001E5F09"/>
    <w:rsid w:val="001E71EB"/>
    <w:rsid w:val="001F1DED"/>
    <w:rsid w:val="00202886"/>
    <w:rsid w:val="00203F40"/>
    <w:rsid w:val="002046B9"/>
    <w:rsid w:val="00205364"/>
    <w:rsid w:val="002064F7"/>
    <w:rsid w:val="00214082"/>
    <w:rsid w:val="00222165"/>
    <w:rsid w:val="00222965"/>
    <w:rsid w:val="00232039"/>
    <w:rsid w:val="00233DFE"/>
    <w:rsid w:val="00244EFC"/>
    <w:rsid w:val="00257B5A"/>
    <w:rsid w:val="00260A32"/>
    <w:rsid w:val="0026419E"/>
    <w:rsid w:val="0027011A"/>
    <w:rsid w:val="00270D74"/>
    <w:rsid w:val="00274269"/>
    <w:rsid w:val="00276DBC"/>
    <w:rsid w:val="00282788"/>
    <w:rsid w:val="00296CEC"/>
    <w:rsid w:val="002A65AD"/>
    <w:rsid w:val="002A6FD3"/>
    <w:rsid w:val="002B3D47"/>
    <w:rsid w:val="002B50E5"/>
    <w:rsid w:val="002B5D1B"/>
    <w:rsid w:val="002C095F"/>
    <w:rsid w:val="002C4975"/>
    <w:rsid w:val="002F1908"/>
    <w:rsid w:val="002F55B6"/>
    <w:rsid w:val="002F6052"/>
    <w:rsid w:val="003006AB"/>
    <w:rsid w:val="00320868"/>
    <w:rsid w:val="00326454"/>
    <w:rsid w:val="00327E56"/>
    <w:rsid w:val="003353DE"/>
    <w:rsid w:val="00337555"/>
    <w:rsid w:val="003420CB"/>
    <w:rsid w:val="003471C7"/>
    <w:rsid w:val="00356740"/>
    <w:rsid w:val="003568BD"/>
    <w:rsid w:val="00357636"/>
    <w:rsid w:val="003641D4"/>
    <w:rsid w:val="003664D5"/>
    <w:rsid w:val="0036669D"/>
    <w:rsid w:val="00372E84"/>
    <w:rsid w:val="003764B4"/>
    <w:rsid w:val="003764F2"/>
    <w:rsid w:val="003778DF"/>
    <w:rsid w:val="00384E48"/>
    <w:rsid w:val="00385F16"/>
    <w:rsid w:val="00387866"/>
    <w:rsid w:val="00395A84"/>
    <w:rsid w:val="0039628A"/>
    <w:rsid w:val="003A47C8"/>
    <w:rsid w:val="003B3E9D"/>
    <w:rsid w:val="003B4CE5"/>
    <w:rsid w:val="003B5355"/>
    <w:rsid w:val="003B671C"/>
    <w:rsid w:val="003B7ACC"/>
    <w:rsid w:val="003C3949"/>
    <w:rsid w:val="003C405C"/>
    <w:rsid w:val="003D1CC1"/>
    <w:rsid w:val="003D470C"/>
    <w:rsid w:val="003D6824"/>
    <w:rsid w:val="003E0F0F"/>
    <w:rsid w:val="003E464F"/>
    <w:rsid w:val="003E4D65"/>
    <w:rsid w:val="003F5073"/>
    <w:rsid w:val="003F57BF"/>
    <w:rsid w:val="003F5BF8"/>
    <w:rsid w:val="00410980"/>
    <w:rsid w:val="004123F6"/>
    <w:rsid w:val="00413618"/>
    <w:rsid w:val="00413B91"/>
    <w:rsid w:val="0042778F"/>
    <w:rsid w:val="00436E47"/>
    <w:rsid w:val="004370D4"/>
    <w:rsid w:val="0045154A"/>
    <w:rsid w:val="00453DF8"/>
    <w:rsid w:val="00454B6D"/>
    <w:rsid w:val="00457593"/>
    <w:rsid w:val="00457C46"/>
    <w:rsid w:val="004632A8"/>
    <w:rsid w:val="004712E4"/>
    <w:rsid w:val="00471539"/>
    <w:rsid w:val="004754DA"/>
    <w:rsid w:val="004848EB"/>
    <w:rsid w:val="0049407B"/>
    <w:rsid w:val="004A1AC7"/>
    <w:rsid w:val="004A1E1F"/>
    <w:rsid w:val="004A339A"/>
    <w:rsid w:val="004B14B2"/>
    <w:rsid w:val="004B24B2"/>
    <w:rsid w:val="004B398C"/>
    <w:rsid w:val="004C0D31"/>
    <w:rsid w:val="004C7305"/>
    <w:rsid w:val="004D1986"/>
    <w:rsid w:val="004D6C3B"/>
    <w:rsid w:val="004E0632"/>
    <w:rsid w:val="004E065E"/>
    <w:rsid w:val="004E0793"/>
    <w:rsid w:val="004E17E8"/>
    <w:rsid w:val="004E1EE0"/>
    <w:rsid w:val="004E2A28"/>
    <w:rsid w:val="004E50F3"/>
    <w:rsid w:val="004F47D4"/>
    <w:rsid w:val="004F51C7"/>
    <w:rsid w:val="00501703"/>
    <w:rsid w:val="005024B8"/>
    <w:rsid w:val="00503813"/>
    <w:rsid w:val="00506C33"/>
    <w:rsid w:val="005132AE"/>
    <w:rsid w:val="00521491"/>
    <w:rsid w:val="00521B21"/>
    <w:rsid w:val="005270FE"/>
    <w:rsid w:val="0052747A"/>
    <w:rsid w:val="0053662D"/>
    <w:rsid w:val="00550FD6"/>
    <w:rsid w:val="00554CDE"/>
    <w:rsid w:val="0055562C"/>
    <w:rsid w:val="00561106"/>
    <w:rsid w:val="00561E0F"/>
    <w:rsid w:val="005648D4"/>
    <w:rsid w:val="005652E8"/>
    <w:rsid w:val="005660FD"/>
    <w:rsid w:val="005760A1"/>
    <w:rsid w:val="00576400"/>
    <w:rsid w:val="00577004"/>
    <w:rsid w:val="00586DE7"/>
    <w:rsid w:val="005917C0"/>
    <w:rsid w:val="00591D8E"/>
    <w:rsid w:val="0059445B"/>
    <w:rsid w:val="005944FD"/>
    <w:rsid w:val="005A080C"/>
    <w:rsid w:val="005A2E75"/>
    <w:rsid w:val="005A4482"/>
    <w:rsid w:val="005A6073"/>
    <w:rsid w:val="005A6464"/>
    <w:rsid w:val="005B228C"/>
    <w:rsid w:val="005C349D"/>
    <w:rsid w:val="005C4C93"/>
    <w:rsid w:val="005D0C98"/>
    <w:rsid w:val="005D718D"/>
    <w:rsid w:val="005E1B98"/>
    <w:rsid w:val="005E3352"/>
    <w:rsid w:val="005E657E"/>
    <w:rsid w:val="005E7C3D"/>
    <w:rsid w:val="005F67F3"/>
    <w:rsid w:val="006002B8"/>
    <w:rsid w:val="006006BC"/>
    <w:rsid w:val="00602985"/>
    <w:rsid w:val="00602DA6"/>
    <w:rsid w:val="00605A12"/>
    <w:rsid w:val="00607024"/>
    <w:rsid w:val="00613A33"/>
    <w:rsid w:val="00615CDF"/>
    <w:rsid w:val="00616476"/>
    <w:rsid w:val="006275B3"/>
    <w:rsid w:val="00632C41"/>
    <w:rsid w:val="006334C3"/>
    <w:rsid w:val="00636A5E"/>
    <w:rsid w:val="00643996"/>
    <w:rsid w:val="00645ECD"/>
    <w:rsid w:val="006525AA"/>
    <w:rsid w:val="00652701"/>
    <w:rsid w:val="006527F5"/>
    <w:rsid w:val="00674C09"/>
    <w:rsid w:val="006806F4"/>
    <w:rsid w:val="006920AD"/>
    <w:rsid w:val="00696DF7"/>
    <w:rsid w:val="006A0012"/>
    <w:rsid w:val="006A7E21"/>
    <w:rsid w:val="006B2BB5"/>
    <w:rsid w:val="006C05C0"/>
    <w:rsid w:val="006C3094"/>
    <w:rsid w:val="006C448D"/>
    <w:rsid w:val="006C54E8"/>
    <w:rsid w:val="006D7433"/>
    <w:rsid w:val="006E2A6A"/>
    <w:rsid w:val="006E3B87"/>
    <w:rsid w:val="006E77D0"/>
    <w:rsid w:val="006F288D"/>
    <w:rsid w:val="0070204B"/>
    <w:rsid w:val="00702BFC"/>
    <w:rsid w:val="007108C3"/>
    <w:rsid w:val="00713339"/>
    <w:rsid w:val="00717B05"/>
    <w:rsid w:val="00723EE5"/>
    <w:rsid w:val="00725CF7"/>
    <w:rsid w:val="00731A61"/>
    <w:rsid w:val="00732B59"/>
    <w:rsid w:val="007332E2"/>
    <w:rsid w:val="00734EF6"/>
    <w:rsid w:val="00735A4E"/>
    <w:rsid w:val="0074022D"/>
    <w:rsid w:val="00751CFA"/>
    <w:rsid w:val="00753B65"/>
    <w:rsid w:val="00755254"/>
    <w:rsid w:val="007555EE"/>
    <w:rsid w:val="00755E09"/>
    <w:rsid w:val="0076351B"/>
    <w:rsid w:val="00763C3B"/>
    <w:rsid w:val="00763CF3"/>
    <w:rsid w:val="00765B15"/>
    <w:rsid w:val="007738C1"/>
    <w:rsid w:val="007828E6"/>
    <w:rsid w:val="007864F1"/>
    <w:rsid w:val="007909F0"/>
    <w:rsid w:val="0079420A"/>
    <w:rsid w:val="00794228"/>
    <w:rsid w:val="007958DF"/>
    <w:rsid w:val="007A0BBC"/>
    <w:rsid w:val="007A14E8"/>
    <w:rsid w:val="007A5736"/>
    <w:rsid w:val="007A5B7E"/>
    <w:rsid w:val="007A6F81"/>
    <w:rsid w:val="007A7072"/>
    <w:rsid w:val="007B2593"/>
    <w:rsid w:val="007B2B36"/>
    <w:rsid w:val="007B7C85"/>
    <w:rsid w:val="007C0AA5"/>
    <w:rsid w:val="007D1C06"/>
    <w:rsid w:val="007D3537"/>
    <w:rsid w:val="007D4F66"/>
    <w:rsid w:val="007D5A5E"/>
    <w:rsid w:val="007D65C5"/>
    <w:rsid w:val="007D6D94"/>
    <w:rsid w:val="007E379E"/>
    <w:rsid w:val="007E45A0"/>
    <w:rsid w:val="007E7F6E"/>
    <w:rsid w:val="007F3859"/>
    <w:rsid w:val="008069BF"/>
    <w:rsid w:val="008115BF"/>
    <w:rsid w:val="008128C4"/>
    <w:rsid w:val="00814FEC"/>
    <w:rsid w:val="008216DC"/>
    <w:rsid w:val="00823455"/>
    <w:rsid w:val="00826A8F"/>
    <w:rsid w:val="00827F23"/>
    <w:rsid w:val="0083184F"/>
    <w:rsid w:val="00833C57"/>
    <w:rsid w:val="00844215"/>
    <w:rsid w:val="00844BD5"/>
    <w:rsid w:val="00845D75"/>
    <w:rsid w:val="008513DE"/>
    <w:rsid w:val="00851788"/>
    <w:rsid w:val="008532B1"/>
    <w:rsid w:val="00853BF0"/>
    <w:rsid w:val="00854726"/>
    <w:rsid w:val="008566C8"/>
    <w:rsid w:val="00856A8F"/>
    <w:rsid w:val="00857FB3"/>
    <w:rsid w:val="00871DCF"/>
    <w:rsid w:val="00873A00"/>
    <w:rsid w:val="00873A8C"/>
    <w:rsid w:val="00882256"/>
    <w:rsid w:val="00895BB8"/>
    <w:rsid w:val="00896539"/>
    <w:rsid w:val="008966C3"/>
    <w:rsid w:val="00896CB0"/>
    <w:rsid w:val="00896E2F"/>
    <w:rsid w:val="008A6BBF"/>
    <w:rsid w:val="008B0843"/>
    <w:rsid w:val="008B085F"/>
    <w:rsid w:val="008D013A"/>
    <w:rsid w:val="008E0B33"/>
    <w:rsid w:val="008E289F"/>
    <w:rsid w:val="008E4C5C"/>
    <w:rsid w:val="008E6855"/>
    <w:rsid w:val="008F4B15"/>
    <w:rsid w:val="009028FE"/>
    <w:rsid w:val="0090296A"/>
    <w:rsid w:val="0090626C"/>
    <w:rsid w:val="0090640A"/>
    <w:rsid w:val="00916F71"/>
    <w:rsid w:val="00917BCA"/>
    <w:rsid w:val="00921C21"/>
    <w:rsid w:val="00923BAD"/>
    <w:rsid w:val="009277DD"/>
    <w:rsid w:val="00941EE9"/>
    <w:rsid w:val="009476F7"/>
    <w:rsid w:val="00954CE4"/>
    <w:rsid w:val="00961118"/>
    <w:rsid w:val="009619B0"/>
    <w:rsid w:val="0096561B"/>
    <w:rsid w:val="009661C4"/>
    <w:rsid w:val="009771EF"/>
    <w:rsid w:val="00984E2D"/>
    <w:rsid w:val="009869EA"/>
    <w:rsid w:val="00987885"/>
    <w:rsid w:val="00991FB1"/>
    <w:rsid w:val="00992C64"/>
    <w:rsid w:val="009955A4"/>
    <w:rsid w:val="009B5E7A"/>
    <w:rsid w:val="009B74F5"/>
    <w:rsid w:val="009C31D7"/>
    <w:rsid w:val="009C4E06"/>
    <w:rsid w:val="009D3499"/>
    <w:rsid w:val="009D5097"/>
    <w:rsid w:val="009E2DED"/>
    <w:rsid w:val="009E4FD0"/>
    <w:rsid w:val="009F06A2"/>
    <w:rsid w:val="009F0927"/>
    <w:rsid w:val="009F3471"/>
    <w:rsid w:val="009F4A62"/>
    <w:rsid w:val="009F77FE"/>
    <w:rsid w:val="00A015BE"/>
    <w:rsid w:val="00A069FB"/>
    <w:rsid w:val="00A11613"/>
    <w:rsid w:val="00A13439"/>
    <w:rsid w:val="00A160B8"/>
    <w:rsid w:val="00A20F12"/>
    <w:rsid w:val="00A2228E"/>
    <w:rsid w:val="00A23848"/>
    <w:rsid w:val="00A25748"/>
    <w:rsid w:val="00A34EF3"/>
    <w:rsid w:val="00A42445"/>
    <w:rsid w:val="00A474D6"/>
    <w:rsid w:val="00A5444E"/>
    <w:rsid w:val="00A54BF8"/>
    <w:rsid w:val="00A5552E"/>
    <w:rsid w:val="00A60118"/>
    <w:rsid w:val="00A60F81"/>
    <w:rsid w:val="00A6187D"/>
    <w:rsid w:val="00A63286"/>
    <w:rsid w:val="00A66405"/>
    <w:rsid w:val="00A67DB0"/>
    <w:rsid w:val="00A7097E"/>
    <w:rsid w:val="00A71462"/>
    <w:rsid w:val="00A75B12"/>
    <w:rsid w:val="00A764E1"/>
    <w:rsid w:val="00A7693F"/>
    <w:rsid w:val="00A76B4E"/>
    <w:rsid w:val="00A83611"/>
    <w:rsid w:val="00A87F1E"/>
    <w:rsid w:val="00A97759"/>
    <w:rsid w:val="00AA1B2B"/>
    <w:rsid w:val="00AA2603"/>
    <w:rsid w:val="00AA3FFD"/>
    <w:rsid w:val="00AB2473"/>
    <w:rsid w:val="00AB2F13"/>
    <w:rsid w:val="00AC1111"/>
    <w:rsid w:val="00AC2CE7"/>
    <w:rsid w:val="00AD3501"/>
    <w:rsid w:val="00AD35C9"/>
    <w:rsid w:val="00AD6DAE"/>
    <w:rsid w:val="00AD7EBB"/>
    <w:rsid w:val="00AF1277"/>
    <w:rsid w:val="00AF18BC"/>
    <w:rsid w:val="00B059AA"/>
    <w:rsid w:val="00B06AEC"/>
    <w:rsid w:val="00B106A3"/>
    <w:rsid w:val="00B10E7F"/>
    <w:rsid w:val="00B34F53"/>
    <w:rsid w:val="00B4303B"/>
    <w:rsid w:val="00B47A65"/>
    <w:rsid w:val="00B50076"/>
    <w:rsid w:val="00B5560F"/>
    <w:rsid w:val="00B60B8D"/>
    <w:rsid w:val="00B61D96"/>
    <w:rsid w:val="00B6270C"/>
    <w:rsid w:val="00B62F4E"/>
    <w:rsid w:val="00B6451A"/>
    <w:rsid w:val="00B65032"/>
    <w:rsid w:val="00B6514A"/>
    <w:rsid w:val="00B677B2"/>
    <w:rsid w:val="00B71D17"/>
    <w:rsid w:val="00B90C16"/>
    <w:rsid w:val="00B91B48"/>
    <w:rsid w:val="00BA530D"/>
    <w:rsid w:val="00BB1541"/>
    <w:rsid w:val="00BB2856"/>
    <w:rsid w:val="00BC027D"/>
    <w:rsid w:val="00BC1D03"/>
    <w:rsid w:val="00BC24BD"/>
    <w:rsid w:val="00BC5FD2"/>
    <w:rsid w:val="00BD430C"/>
    <w:rsid w:val="00BD63B1"/>
    <w:rsid w:val="00BD6CD6"/>
    <w:rsid w:val="00BE5B8A"/>
    <w:rsid w:val="00BF7EE0"/>
    <w:rsid w:val="00C00295"/>
    <w:rsid w:val="00C00E10"/>
    <w:rsid w:val="00C018F2"/>
    <w:rsid w:val="00C02912"/>
    <w:rsid w:val="00C06198"/>
    <w:rsid w:val="00C11403"/>
    <w:rsid w:val="00C1732E"/>
    <w:rsid w:val="00C23139"/>
    <w:rsid w:val="00C26502"/>
    <w:rsid w:val="00C271F2"/>
    <w:rsid w:val="00C30407"/>
    <w:rsid w:val="00C31EC4"/>
    <w:rsid w:val="00C35D39"/>
    <w:rsid w:val="00C35F09"/>
    <w:rsid w:val="00C3684B"/>
    <w:rsid w:val="00C3787A"/>
    <w:rsid w:val="00C4673D"/>
    <w:rsid w:val="00C505D6"/>
    <w:rsid w:val="00C5318F"/>
    <w:rsid w:val="00C54B5D"/>
    <w:rsid w:val="00C61ABF"/>
    <w:rsid w:val="00C740FE"/>
    <w:rsid w:val="00C77348"/>
    <w:rsid w:val="00C80621"/>
    <w:rsid w:val="00C81AD1"/>
    <w:rsid w:val="00C81DB8"/>
    <w:rsid w:val="00C81ECE"/>
    <w:rsid w:val="00C81FB8"/>
    <w:rsid w:val="00C84232"/>
    <w:rsid w:val="00C90FB1"/>
    <w:rsid w:val="00C97432"/>
    <w:rsid w:val="00CA11CF"/>
    <w:rsid w:val="00CA22EF"/>
    <w:rsid w:val="00CA2A55"/>
    <w:rsid w:val="00CA41F7"/>
    <w:rsid w:val="00CA774C"/>
    <w:rsid w:val="00CB07CD"/>
    <w:rsid w:val="00CB1BEE"/>
    <w:rsid w:val="00CB257C"/>
    <w:rsid w:val="00CB2C52"/>
    <w:rsid w:val="00CC08AF"/>
    <w:rsid w:val="00CC0AFA"/>
    <w:rsid w:val="00CC618B"/>
    <w:rsid w:val="00CD17B2"/>
    <w:rsid w:val="00CD2E8D"/>
    <w:rsid w:val="00CD2F09"/>
    <w:rsid w:val="00CD4ED1"/>
    <w:rsid w:val="00CD6CAC"/>
    <w:rsid w:val="00CE3926"/>
    <w:rsid w:val="00CE6386"/>
    <w:rsid w:val="00CF1952"/>
    <w:rsid w:val="00CF2F9F"/>
    <w:rsid w:val="00CF4069"/>
    <w:rsid w:val="00D006CB"/>
    <w:rsid w:val="00D01E9C"/>
    <w:rsid w:val="00D07A4A"/>
    <w:rsid w:val="00D102DE"/>
    <w:rsid w:val="00D14317"/>
    <w:rsid w:val="00D14C97"/>
    <w:rsid w:val="00D17015"/>
    <w:rsid w:val="00D20FED"/>
    <w:rsid w:val="00D21202"/>
    <w:rsid w:val="00D24390"/>
    <w:rsid w:val="00D25E7C"/>
    <w:rsid w:val="00D26FB3"/>
    <w:rsid w:val="00D3183A"/>
    <w:rsid w:val="00D4447F"/>
    <w:rsid w:val="00D44A7B"/>
    <w:rsid w:val="00D45B23"/>
    <w:rsid w:val="00D5024B"/>
    <w:rsid w:val="00D50517"/>
    <w:rsid w:val="00D60A7B"/>
    <w:rsid w:val="00D67A5E"/>
    <w:rsid w:val="00D725E3"/>
    <w:rsid w:val="00D76A8C"/>
    <w:rsid w:val="00D77A97"/>
    <w:rsid w:val="00D82B20"/>
    <w:rsid w:val="00D864D3"/>
    <w:rsid w:val="00D91B15"/>
    <w:rsid w:val="00D92B8B"/>
    <w:rsid w:val="00DA0BFF"/>
    <w:rsid w:val="00DA3490"/>
    <w:rsid w:val="00DA514A"/>
    <w:rsid w:val="00DA7513"/>
    <w:rsid w:val="00DA7A4B"/>
    <w:rsid w:val="00DB5170"/>
    <w:rsid w:val="00DB541A"/>
    <w:rsid w:val="00DB57DC"/>
    <w:rsid w:val="00DC11BE"/>
    <w:rsid w:val="00DC1C40"/>
    <w:rsid w:val="00DD3E3F"/>
    <w:rsid w:val="00DD4E7B"/>
    <w:rsid w:val="00DE0428"/>
    <w:rsid w:val="00DF070E"/>
    <w:rsid w:val="00DF19F8"/>
    <w:rsid w:val="00DF49D3"/>
    <w:rsid w:val="00E01BAD"/>
    <w:rsid w:val="00E02FD0"/>
    <w:rsid w:val="00E03A2E"/>
    <w:rsid w:val="00E05CC0"/>
    <w:rsid w:val="00E05DD2"/>
    <w:rsid w:val="00E11CBC"/>
    <w:rsid w:val="00E133CC"/>
    <w:rsid w:val="00E157DD"/>
    <w:rsid w:val="00E1657F"/>
    <w:rsid w:val="00E22AB6"/>
    <w:rsid w:val="00E310E8"/>
    <w:rsid w:val="00E5712F"/>
    <w:rsid w:val="00E6004C"/>
    <w:rsid w:val="00E62222"/>
    <w:rsid w:val="00E63FD1"/>
    <w:rsid w:val="00E66790"/>
    <w:rsid w:val="00E71ACF"/>
    <w:rsid w:val="00E727B6"/>
    <w:rsid w:val="00E82520"/>
    <w:rsid w:val="00E9259C"/>
    <w:rsid w:val="00E92EE5"/>
    <w:rsid w:val="00E934F4"/>
    <w:rsid w:val="00E94F6B"/>
    <w:rsid w:val="00EA20FC"/>
    <w:rsid w:val="00EA53F8"/>
    <w:rsid w:val="00EA5EE3"/>
    <w:rsid w:val="00EA7F76"/>
    <w:rsid w:val="00EB44D1"/>
    <w:rsid w:val="00EB4C9B"/>
    <w:rsid w:val="00EB5F36"/>
    <w:rsid w:val="00EB75D2"/>
    <w:rsid w:val="00EC0049"/>
    <w:rsid w:val="00EC140F"/>
    <w:rsid w:val="00EC30DA"/>
    <w:rsid w:val="00EC44C6"/>
    <w:rsid w:val="00EC5781"/>
    <w:rsid w:val="00EC73B7"/>
    <w:rsid w:val="00ED1A7B"/>
    <w:rsid w:val="00EE33EE"/>
    <w:rsid w:val="00EE7070"/>
    <w:rsid w:val="00EE740E"/>
    <w:rsid w:val="00EF27D8"/>
    <w:rsid w:val="00EF6EA3"/>
    <w:rsid w:val="00EF7194"/>
    <w:rsid w:val="00F00783"/>
    <w:rsid w:val="00F00C2B"/>
    <w:rsid w:val="00F04811"/>
    <w:rsid w:val="00F0600B"/>
    <w:rsid w:val="00F079F6"/>
    <w:rsid w:val="00F26D38"/>
    <w:rsid w:val="00F30C1C"/>
    <w:rsid w:val="00F32AA9"/>
    <w:rsid w:val="00F40E5D"/>
    <w:rsid w:val="00F50E1A"/>
    <w:rsid w:val="00F55BED"/>
    <w:rsid w:val="00F614C0"/>
    <w:rsid w:val="00F6295F"/>
    <w:rsid w:val="00F6349E"/>
    <w:rsid w:val="00F72427"/>
    <w:rsid w:val="00F77E2A"/>
    <w:rsid w:val="00F8322C"/>
    <w:rsid w:val="00F87C52"/>
    <w:rsid w:val="00F91D7A"/>
    <w:rsid w:val="00FA052D"/>
    <w:rsid w:val="00FA0585"/>
    <w:rsid w:val="00FA25AC"/>
    <w:rsid w:val="00FA469A"/>
    <w:rsid w:val="00FA6432"/>
    <w:rsid w:val="00FB1DF7"/>
    <w:rsid w:val="00FB3672"/>
    <w:rsid w:val="00FB5F65"/>
    <w:rsid w:val="00FB7EAC"/>
    <w:rsid w:val="00FC28D8"/>
    <w:rsid w:val="00FC7A70"/>
    <w:rsid w:val="00FD0710"/>
    <w:rsid w:val="00FD2D20"/>
    <w:rsid w:val="00FE7CEB"/>
    <w:rsid w:val="00FF1B8A"/>
    <w:rsid w:val="00FF3C04"/>
    <w:rsid w:val="00FF4911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08452E"/>
  <w14:defaultImageDpi w14:val="32767"/>
  <w15:chartTrackingRefBased/>
  <w15:docId w15:val="{7CC8727E-D4E5-4726-A0A3-351E455F0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2AE"/>
    <w:pPr>
      <w:spacing w:line="259" w:lineRule="auto"/>
    </w:pPr>
    <w:rPr>
      <w:rFonts w:ascii="Verdana" w:hAnsi="Verdana"/>
      <w:sz w:val="20"/>
      <w:lang w:val="nl-N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7348"/>
    <w:pPr>
      <w:spacing w:before="360" w:after="240"/>
      <w:ind w:left="720"/>
      <w:outlineLvl w:val="0"/>
    </w:pPr>
    <w:rPr>
      <w:rFonts w:asciiTheme="majorHAnsi" w:hAnsiTheme="majorHAnsi" w:cstheme="majorHAnsi"/>
      <w:b/>
      <w:bCs/>
      <w:szCs w:val="20"/>
      <w:lang w:val="en-US"/>
    </w:rPr>
  </w:style>
  <w:style w:type="paragraph" w:styleId="Heading2">
    <w:name w:val="heading 2"/>
    <w:basedOn w:val="Normal"/>
    <w:next w:val="NoSpacing"/>
    <w:link w:val="Heading2Char"/>
    <w:autoRedefine/>
    <w:uiPriority w:val="9"/>
    <w:unhideWhenUsed/>
    <w:qFormat/>
    <w:rsid w:val="00EE7070"/>
    <w:pPr>
      <w:spacing w:before="120" w:line="360" w:lineRule="auto"/>
      <w:ind w:left="720"/>
      <w:outlineLvl w:val="1"/>
    </w:pPr>
    <w:rPr>
      <w:rFonts w:asciiTheme="majorHAnsi" w:hAnsiTheme="majorHAnsi" w:cstheme="majorHAnsi"/>
      <w:i/>
      <w:szCs w:val="20"/>
      <w:lang w:val="en-US"/>
    </w:rPr>
  </w:style>
  <w:style w:type="paragraph" w:styleId="Heading3">
    <w:name w:val="heading 3"/>
    <w:basedOn w:val="Normal"/>
    <w:next w:val="NoSpacing"/>
    <w:link w:val="Heading3Char"/>
    <w:uiPriority w:val="9"/>
    <w:unhideWhenUsed/>
    <w:qFormat/>
    <w:rsid w:val="00106880"/>
    <w:pPr>
      <w:pBdr>
        <w:top w:val="single" w:sz="6" w:space="2" w:color="DDDDDD" w:themeColor="accent1"/>
        <w:left w:val="single" w:sz="6" w:space="2" w:color="DDDDDD" w:themeColor="accent1"/>
      </w:pBdr>
      <w:spacing w:before="300"/>
      <w:outlineLvl w:val="2"/>
    </w:pPr>
    <w:rPr>
      <w:rFonts w:ascii="Bangla Sangam MN" w:hAnsi="Bangla Sangam MN"/>
      <w:caps/>
      <w:color w:val="6E6E6E" w:themeColor="accent1" w:themeShade="7F"/>
      <w:spacing w:val="15"/>
      <w:sz w:val="22"/>
    </w:rPr>
  </w:style>
  <w:style w:type="paragraph" w:styleId="Heading4">
    <w:name w:val="heading 4"/>
    <w:basedOn w:val="Normal"/>
    <w:next w:val="NoSpacing"/>
    <w:link w:val="Heading4Char"/>
    <w:uiPriority w:val="9"/>
    <w:semiHidden/>
    <w:unhideWhenUsed/>
    <w:qFormat/>
    <w:rsid w:val="00106880"/>
    <w:pPr>
      <w:pBdr>
        <w:top w:val="dotted" w:sz="6" w:space="2" w:color="DDDDDD" w:themeColor="accent1"/>
        <w:left w:val="dotted" w:sz="6" w:space="2" w:color="DDDDDD" w:themeColor="accent1"/>
      </w:pBdr>
      <w:spacing w:before="300"/>
      <w:outlineLvl w:val="3"/>
    </w:pPr>
    <w:rPr>
      <w:rFonts w:ascii="Bangla Sangam MN" w:hAnsi="Bangla Sangam MN"/>
      <w:caps/>
      <w:color w:val="A5A5A5" w:themeColor="accent1" w:themeShade="BF"/>
      <w:spacing w:val="10"/>
      <w:sz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06880"/>
    <w:pPr>
      <w:pBdr>
        <w:bottom w:val="single" w:sz="6" w:space="1" w:color="DDDDDD" w:themeColor="accent1"/>
      </w:pBdr>
      <w:spacing w:before="300"/>
      <w:outlineLvl w:val="4"/>
    </w:pPr>
    <w:rPr>
      <w:rFonts w:ascii="Bangla Sangam MN" w:hAnsi="Bangla Sangam MN"/>
      <w:caps/>
      <w:color w:val="A5A5A5" w:themeColor="accent1" w:themeShade="BF"/>
      <w:spacing w:val="1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880"/>
    <w:pPr>
      <w:pBdr>
        <w:bottom w:val="dotted" w:sz="6" w:space="1" w:color="DDDDDD" w:themeColor="accent1"/>
      </w:pBdr>
      <w:spacing w:before="300"/>
      <w:outlineLvl w:val="5"/>
    </w:pPr>
    <w:rPr>
      <w:rFonts w:ascii="Bangla Sangam MN" w:hAnsi="Bangla Sangam MN"/>
      <w:caps/>
      <w:color w:val="A5A5A5" w:themeColor="accent1" w:themeShade="BF"/>
      <w:spacing w:val="1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880"/>
    <w:pPr>
      <w:spacing w:before="300"/>
      <w:outlineLvl w:val="6"/>
    </w:pPr>
    <w:rPr>
      <w:caps/>
      <w:color w:val="A5A5A5" w:themeColor="accent1" w:themeShade="BF"/>
      <w:spacing w:val="1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880"/>
    <w:pPr>
      <w:spacing w:before="30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880"/>
    <w:pPr>
      <w:spacing w:before="30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  <w:rsid w:val="005132A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132AE"/>
  </w:style>
  <w:style w:type="paragraph" w:styleId="NoSpacing">
    <w:name w:val="No Spacing"/>
    <w:link w:val="NoSpacingChar"/>
    <w:uiPriority w:val="1"/>
    <w:qFormat/>
    <w:rsid w:val="00BB2856"/>
    <w:pPr>
      <w:jc w:val="both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7348"/>
    <w:rPr>
      <w:rFonts w:asciiTheme="majorHAnsi" w:hAnsiTheme="majorHAnsi" w:cstheme="majorHAnsi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E7070"/>
    <w:rPr>
      <w:rFonts w:asciiTheme="majorHAnsi" w:hAnsiTheme="majorHAnsi" w:cstheme="majorHAnsi"/>
      <w:i/>
      <w:sz w:val="20"/>
      <w:szCs w:val="20"/>
      <w:lang w:val="en-US"/>
    </w:rPr>
  </w:style>
  <w:style w:type="paragraph" w:styleId="Title">
    <w:name w:val="Title"/>
    <w:basedOn w:val="NoSpacing"/>
    <w:next w:val="NoSpacing"/>
    <w:link w:val="TitleChar"/>
    <w:uiPriority w:val="10"/>
    <w:qFormat/>
    <w:rsid w:val="00106880"/>
    <w:pPr>
      <w:spacing w:before="120" w:after="120"/>
    </w:pPr>
    <w:rPr>
      <w:rFonts w:ascii="Bangla Sangam MN" w:hAnsi="Bangla Sangam MN"/>
      <w:caps/>
      <w:color w:val="DDDDD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6880"/>
    <w:rPr>
      <w:rFonts w:ascii="Bangla Sangam MN" w:hAnsi="Bangla Sangam MN"/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Spacing"/>
    <w:link w:val="SubtitleChar"/>
    <w:uiPriority w:val="11"/>
    <w:qFormat/>
    <w:rsid w:val="00106880"/>
    <w:pPr>
      <w:spacing w:after="1000"/>
    </w:pPr>
    <w:rPr>
      <w:rFonts w:ascii="Bangla Sangam MN" w:hAnsi="Bangla Sangam MN"/>
      <w:caps/>
      <w:color w:val="595959" w:themeColor="text1" w:themeTint="A6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106880"/>
    <w:rPr>
      <w:rFonts w:ascii="Bangla Sangam MN" w:hAnsi="Bangla Sangam MN"/>
      <w:caps/>
      <w:color w:val="595959" w:themeColor="text1" w:themeTint="A6"/>
      <w:spacing w:val="10"/>
      <w:sz w:val="24"/>
      <w:szCs w:val="24"/>
    </w:rPr>
  </w:style>
  <w:style w:type="character" w:styleId="SubtleEmphasis">
    <w:name w:val="Subtle Emphasis"/>
    <w:uiPriority w:val="19"/>
    <w:qFormat/>
    <w:rsid w:val="00106880"/>
    <w:rPr>
      <w:rFonts w:ascii="Bangla Sangam MN" w:hAnsi="Bangla Sangam MN"/>
      <w:i/>
      <w:iCs/>
      <w:color w:val="6E6E6E" w:themeColor="accent1" w:themeShade="7F"/>
    </w:rPr>
  </w:style>
  <w:style w:type="character" w:styleId="Emphasis">
    <w:name w:val="Emphasis"/>
    <w:uiPriority w:val="20"/>
    <w:qFormat/>
    <w:rsid w:val="00106880"/>
    <w:rPr>
      <w:rFonts w:ascii="Bangla Sangam MN" w:hAnsi="Bangla Sangam MN"/>
      <w:caps/>
      <w:color w:val="6E6E6E" w:themeColor="accent1" w:themeShade="7F"/>
      <w:spacing w:val="5"/>
    </w:rPr>
  </w:style>
  <w:style w:type="character" w:styleId="IntenseEmphasis">
    <w:name w:val="Intense Emphasis"/>
    <w:uiPriority w:val="21"/>
    <w:qFormat/>
    <w:rsid w:val="00106880"/>
    <w:rPr>
      <w:rFonts w:ascii="Bangla Sangam MN" w:hAnsi="Bangla Sangam MN"/>
      <w:b/>
      <w:bCs/>
      <w:caps/>
      <w:color w:val="6E6E6E" w:themeColor="accent1" w:themeShade="7F"/>
      <w:spacing w:val="10"/>
    </w:rPr>
  </w:style>
  <w:style w:type="character" w:styleId="Strong">
    <w:name w:val="Strong"/>
    <w:uiPriority w:val="22"/>
    <w:qFormat/>
    <w:rsid w:val="00106880"/>
    <w:rPr>
      <w:rFonts w:ascii="Bangla Sangam MN" w:hAnsi="Bangla Sangam MN"/>
      <w:b/>
      <w:bCs/>
    </w:rPr>
  </w:style>
  <w:style w:type="paragraph" w:styleId="Quote">
    <w:name w:val="Quote"/>
    <w:basedOn w:val="Normal"/>
    <w:next w:val="NoSpacing"/>
    <w:link w:val="QuoteChar"/>
    <w:uiPriority w:val="29"/>
    <w:qFormat/>
    <w:rsid w:val="00106880"/>
    <w:rPr>
      <w:rFonts w:ascii="Bangla Sangam MN" w:hAnsi="Bangla Sangam MN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06880"/>
    <w:rPr>
      <w:rFonts w:ascii="Bangla Sangam MN" w:hAnsi="Bangla Sangam MN"/>
      <w:i/>
      <w:iCs/>
      <w:sz w:val="20"/>
      <w:szCs w:val="20"/>
    </w:rPr>
  </w:style>
  <w:style w:type="paragraph" w:styleId="IntenseQuote">
    <w:name w:val="Intense Quote"/>
    <w:basedOn w:val="Normal"/>
    <w:next w:val="NoSpacing"/>
    <w:link w:val="IntenseQuoteChar"/>
    <w:uiPriority w:val="30"/>
    <w:qFormat/>
    <w:rsid w:val="00106880"/>
    <w:pPr>
      <w:pBdr>
        <w:top w:val="single" w:sz="4" w:space="10" w:color="DDDDDD" w:themeColor="accent1"/>
        <w:left w:val="single" w:sz="4" w:space="10" w:color="DDDDDD" w:themeColor="accent1"/>
      </w:pBdr>
      <w:ind w:left="1296" w:right="1152"/>
    </w:pPr>
    <w:rPr>
      <w:rFonts w:ascii="Bangla Sangam MN" w:hAnsi="Bangla Sangam MN"/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880"/>
    <w:rPr>
      <w:rFonts w:ascii="Bangla Sangam MN" w:hAnsi="Bangla Sangam MN"/>
      <w:i/>
      <w:iCs/>
      <w:color w:val="DDDDDD" w:themeColor="accent1"/>
      <w:sz w:val="20"/>
      <w:szCs w:val="20"/>
    </w:rPr>
  </w:style>
  <w:style w:type="character" w:styleId="SubtleReference">
    <w:name w:val="Subtle Reference"/>
    <w:uiPriority w:val="31"/>
    <w:qFormat/>
    <w:rsid w:val="00106880"/>
    <w:rPr>
      <w:rFonts w:ascii="Bangla Sangam MN" w:hAnsi="Bangla Sangam MN"/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106880"/>
    <w:rPr>
      <w:rFonts w:ascii="Bangla Sangam MN" w:hAnsi="Bangla Sangam MN"/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106880"/>
    <w:rPr>
      <w:rFonts w:ascii="Bangla Sangam MN" w:hAnsi="Bangla Sangam MN"/>
      <w:b/>
      <w:bCs/>
      <w:i/>
      <w:iCs/>
      <w:spacing w:val="9"/>
    </w:rPr>
  </w:style>
  <w:style w:type="paragraph" w:styleId="ListParagraph">
    <w:name w:val="List Paragraph"/>
    <w:basedOn w:val="Normal"/>
    <w:uiPriority w:val="34"/>
    <w:qFormat/>
    <w:rsid w:val="00106880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106880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06880"/>
    <w:rPr>
      <w:rFonts w:ascii="Bangla Sangam MN" w:hAnsi="Bangla Sangam MN"/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880"/>
    <w:rPr>
      <w:rFonts w:ascii="Bangla Sangam MN" w:hAnsi="Bangla Sangam MN"/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106880"/>
    <w:rPr>
      <w:rFonts w:ascii="Bangla Sangam MN" w:hAnsi="Bangla Sangam MN"/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880"/>
    <w:rPr>
      <w:rFonts w:ascii="Bangla Sangam MN" w:hAnsi="Bangla Sangam MN"/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880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880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880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06880"/>
    <w:rPr>
      <w:b/>
      <w:bCs/>
      <w:color w:val="A5A5A5" w:themeColor="accent1" w:themeShade="BF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06880"/>
    <w:pPr>
      <w:outlineLvl w:val="9"/>
    </w:pPr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576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40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76400"/>
  </w:style>
  <w:style w:type="paragraph" w:styleId="Bibliography">
    <w:name w:val="Bibliography"/>
    <w:basedOn w:val="Normal"/>
    <w:next w:val="Normal"/>
    <w:uiPriority w:val="37"/>
    <w:unhideWhenUsed/>
    <w:rsid w:val="009771EF"/>
    <w:pPr>
      <w:tabs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44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44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59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102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2DE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7864F1"/>
    <w:pPr>
      <w:spacing w:before="240" w:after="120"/>
    </w:pPr>
    <w:rPr>
      <w:rFonts w:cstheme="minorHAnsi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864F1"/>
    <w:pPr>
      <w:spacing w:before="120"/>
      <w:ind w:left="240"/>
    </w:pPr>
    <w:rPr>
      <w:rFonts w:cstheme="minorHAnsi"/>
      <w:i/>
      <w:iCs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864F1"/>
    <w:pPr>
      <w:ind w:left="480"/>
    </w:pPr>
    <w:rPr>
      <w:rFonts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864F1"/>
    <w:pPr>
      <w:ind w:left="720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864F1"/>
    <w:pPr>
      <w:ind w:left="960"/>
    </w:pPr>
    <w:rPr>
      <w:rFonts w:cs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864F1"/>
    <w:pPr>
      <w:ind w:left="1200"/>
    </w:pPr>
    <w:rPr>
      <w:rFonts w:cs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864F1"/>
    <w:pPr>
      <w:ind w:left="1440"/>
    </w:pPr>
    <w:rPr>
      <w:rFonts w:cs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864F1"/>
    <w:pPr>
      <w:ind w:left="1680"/>
    </w:pPr>
    <w:rPr>
      <w:rFonts w:cs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864F1"/>
    <w:pPr>
      <w:ind w:left="1920"/>
    </w:pPr>
    <w:rPr>
      <w:rFonts w:cstheme="minorHAnsi"/>
      <w:szCs w:val="20"/>
    </w:rPr>
  </w:style>
  <w:style w:type="character" w:styleId="Hyperlink">
    <w:name w:val="Hyperlink"/>
    <w:basedOn w:val="DefaultParagraphFont"/>
    <w:uiPriority w:val="99"/>
    <w:unhideWhenUsed/>
    <w:rsid w:val="007864F1"/>
    <w:rPr>
      <w:color w:val="5F5F5F" w:themeColor="hyperlink"/>
      <w:u w:val="single"/>
    </w:rPr>
  </w:style>
  <w:style w:type="table" w:styleId="TableGrid">
    <w:name w:val="Table Grid"/>
    <w:basedOn w:val="TableNormal"/>
    <w:uiPriority w:val="39"/>
    <w:rsid w:val="00FF1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E0B33"/>
    <w:rPr>
      <w:color w:val="808080"/>
    </w:rPr>
  </w:style>
  <w:style w:type="character" w:customStyle="1" w:styleId="docsum-authors">
    <w:name w:val="docsum-authors"/>
    <w:basedOn w:val="DefaultParagraphFont"/>
    <w:rsid w:val="00F26D38"/>
  </w:style>
  <w:style w:type="character" w:customStyle="1" w:styleId="docsum-journal-citation">
    <w:name w:val="docsum-journal-citation"/>
    <w:basedOn w:val="DefaultParagraphFont"/>
    <w:rsid w:val="00F26D38"/>
  </w:style>
  <w:style w:type="character" w:styleId="CommentReference">
    <w:name w:val="annotation reference"/>
    <w:basedOn w:val="DefaultParagraphFont"/>
    <w:uiPriority w:val="99"/>
    <w:semiHidden/>
    <w:unhideWhenUsed/>
    <w:rsid w:val="00502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4B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4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4B8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24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4317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84465"/>
    <w:rPr>
      <w:color w:val="919191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8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3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45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8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1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1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2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7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5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8773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1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6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17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6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9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6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8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864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2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98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6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5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4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2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0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6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91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21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5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32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175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1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78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8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02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2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9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02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2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7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9691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9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5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5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9601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7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7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3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8266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1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4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1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53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B2FFF3-858A-43A3-82BD-FDA480AFC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 Janssen</dc:creator>
  <cp:keywords/>
  <dc:description/>
  <cp:lastModifiedBy>Godschalk, Roger (PHAR-TOX)</cp:lastModifiedBy>
  <cp:revision>5</cp:revision>
  <cp:lastPrinted>2020-08-24T14:37:00Z</cp:lastPrinted>
  <dcterms:created xsi:type="dcterms:W3CDTF">2022-07-05T07:53:00Z</dcterms:created>
  <dcterms:modified xsi:type="dcterms:W3CDTF">2022-07-05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1PDabofE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ontAskDelayCitationUpdates" value="true"/&gt;&lt;/prefs&gt;&lt;/data&gt;</vt:lpwstr>
  </property>
</Properties>
</file>